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FB297" w14:textId="77777777" w:rsidR="00A03A37" w:rsidRPr="00313E72" w:rsidRDefault="00A03A37" w:rsidP="00A03A37">
      <w:pPr>
        <w:pStyle w:val="CommentText"/>
        <w:spacing w:after="0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l </w:t>
      </w:r>
      <w:r w:rsidRPr="00313E72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1</w:t>
      </w:r>
      <w:r w:rsidRPr="00313E72">
        <w:rPr>
          <w:rFonts w:cstheme="minorHAnsi"/>
          <w:b/>
          <w:bCs/>
          <w:sz w:val="22"/>
          <w:szCs w:val="22"/>
        </w:rPr>
        <w:t>.</w:t>
      </w:r>
      <w:r w:rsidRPr="00313E72">
        <w:rPr>
          <w:rFonts w:cstheme="minorHAnsi"/>
          <w:sz w:val="22"/>
          <w:szCs w:val="22"/>
        </w:rPr>
        <w:t xml:space="preserve"> Characteristics of </w:t>
      </w:r>
      <w:r>
        <w:rPr>
          <w:rFonts w:cstheme="minorHAnsi"/>
          <w:sz w:val="22"/>
          <w:szCs w:val="22"/>
        </w:rPr>
        <w:t>H</w:t>
      </w:r>
      <w:r w:rsidRPr="00313E72">
        <w:rPr>
          <w:rFonts w:cstheme="minorHAnsi"/>
          <w:sz w:val="22"/>
          <w:szCs w:val="22"/>
        </w:rPr>
        <w:t xml:space="preserve">ealth </w:t>
      </w:r>
      <w:r>
        <w:rPr>
          <w:rFonts w:cstheme="minorHAnsi"/>
          <w:sz w:val="22"/>
          <w:szCs w:val="22"/>
        </w:rPr>
        <w:t>F</w:t>
      </w:r>
      <w:r w:rsidRPr="00313E72">
        <w:rPr>
          <w:rFonts w:cstheme="minorHAnsi"/>
          <w:sz w:val="22"/>
          <w:szCs w:val="22"/>
        </w:rPr>
        <w:t xml:space="preserve">acilities </w:t>
      </w:r>
      <w:r>
        <w:rPr>
          <w:rFonts w:cstheme="minorHAnsi"/>
          <w:sz w:val="22"/>
          <w:szCs w:val="22"/>
        </w:rPr>
        <w:t>E</w:t>
      </w:r>
      <w:r w:rsidRPr="00313E72">
        <w:rPr>
          <w:rFonts w:cstheme="minorHAnsi"/>
          <w:sz w:val="22"/>
          <w:szCs w:val="22"/>
        </w:rPr>
        <w:t xml:space="preserve">nrolling </w:t>
      </w:r>
      <w:r>
        <w:rPr>
          <w:rFonts w:cstheme="minorHAnsi"/>
          <w:sz w:val="22"/>
          <w:szCs w:val="22"/>
        </w:rPr>
        <w:t>C</w:t>
      </w:r>
      <w:r w:rsidRPr="00313E72">
        <w:rPr>
          <w:rFonts w:cstheme="minorHAnsi"/>
          <w:sz w:val="22"/>
          <w:szCs w:val="22"/>
        </w:rPr>
        <w:t xml:space="preserve">ases in this </w:t>
      </w:r>
      <w:r>
        <w:rPr>
          <w:rFonts w:cstheme="minorHAnsi"/>
          <w:sz w:val="22"/>
          <w:szCs w:val="22"/>
        </w:rPr>
        <w:t>S</w:t>
      </w:r>
      <w:r w:rsidRPr="00313E72">
        <w:rPr>
          <w:rFonts w:cstheme="minorHAnsi"/>
          <w:sz w:val="22"/>
          <w:szCs w:val="22"/>
        </w:rPr>
        <w:t>tudy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2960"/>
        <w:gridCol w:w="1620"/>
        <w:gridCol w:w="1620"/>
        <w:gridCol w:w="1620"/>
        <w:gridCol w:w="1710"/>
      </w:tblGrid>
      <w:tr w:rsidR="00A03A37" w:rsidRPr="003B1A3D" w14:paraId="721EF96B" w14:textId="77777777" w:rsidTr="006C3B6B">
        <w:trPr>
          <w:trHeight w:val="294"/>
        </w:trPr>
        <w:tc>
          <w:tcPr>
            <w:tcW w:w="2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932119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69988A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13E72">
              <w:rPr>
                <w:rFonts w:eastAsia="Times New Roman" w:cstheme="minorHAnsi"/>
                <w:b/>
                <w:bCs/>
                <w:color w:val="000000"/>
              </w:rPr>
              <w:t>Democratic Republic of the Congo</w:t>
            </w:r>
            <w:r w:rsidRPr="003B1A3D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0DEBE1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1A3D">
              <w:rPr>
                <w:rFonts w:eastAsia="Times New Roman" w:cstheme="minorHAnsi"/>
                <w:b/>
                <w:bCs/>
                <w:color w:val="000000"/>
              </w:rPr>
              <w:t>South Sudan</w:t>
            </w:r>
          </w:p>
        </w:tc>
      </w:tr>
      <w:tr w:rsidR="00A03A37" w:rsidRPr="003B1A3D" w14:paraId="7E9D842C" w14:textId="77777777" w:rsidTr="006C3B6B">
        <w:trPr>
          <w:trHeight w:val="294"/>
        </w:trPr>
        <w:tc>
          <w:tcPr>
            <w:tcW w:w="9530" w:type="dxa"/>
            <w:gridSpan w:val="5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953602E" w14:textId="77777777" w:rsidR="00A03A37" w:rsidRPr="003B1A3D" w:rsidRDefault="00A03A37" w:rsidP="006C3B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Hospital Location, Type and Study Enrollments</w:t>
            </w:r>
          </w:p>
        </w:tc>
      </w:tr>
      <w:tr w:rsidR="00A03A37" w:rsidRPr="003B1A3D" w14:paraId="7351178B" w14:textId="77777777" w:rsidTr="006C3B6B">
        <w:trPr>
          <w:trHeight w:val="295"/>
        </w:trPr>
        <w:tc>
          <w:tcPr>
            <w:tcW w:w="2960" w:type="dxa"/>
            <w:shd w:val="clear" w:color="auto" w:fill="auto"/>
            <w:vAlign w:val="center"/>
            <w:hideMark/>
          </w:tcPr>
          <w:p w14:paraId="7BE4866A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058939" w14:textId="77777777" w:rsidR="00A03A37" w:rsidRPr="00C208E2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Bukavu</w:t>
            </w:r>
            <w:proofErr w:type="spellEnd"/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</w:p>
          <w:p w14:paraId="346DF4C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South Kivu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550C93" w14:textId="77777777" w:rsidR="00A03A37" w:rsidRPr="00C208E2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Goma,</w:t>
            </w:r>
          </w:p>
          <w:p w14:paraId="4ED054C5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rth Kivu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950DCAA" w14:textId="77777777" w:rsidR="00A03A37" w:rsidRPr="00C208E2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Goma,</w:t>
            </w:r>
          </w:p>
          <w:p w14:paraId="1E2E2A18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rth Kivu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C11A75E" w14:textId="77777777" w:rsidR="00A03A37" w:rsidRPr="00C208E2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Juba,</w:t>
            </w:r>
          </w:p>
          <w:p w14:paraId="7C4EBA61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Central Equatoria</w:t>
            </w:r>
          </w:p>
        </w:tc>
      </w:tr>
      <w:tr w:rsidR="00A03A37" w:rsidRPr="003B1A3D" w14:paraId="718F9886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</w:tcPr>
          <w:p w14:paraId="09011687" w14:textId="77777777" w:rsidR="00A03A37" w:rsidRPr="003B1A3D" w:rsidRDefault="00A03A37" w:rsidP="006C3B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Secto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C9E33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1F0C0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1060C9">
              <w:rPr>
                <w:rFonts w:eastAsia="Times New Roman" w:cstheme="minorHAnsi"/>
                <w:sz w:val="20"/>
                <w:szCs w:val="20"/>
              </w:rPr>
              <w:t>Publi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1D27D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GO operat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C8EE90E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GO operated</w:t>
            </w:r>
          </w:p>
        </w:tc>
      </w:tr>
      <w:tr w:rsidR="00A03A37" w:rsidRPr="003B1A3D" w14:paraId="7ADEF224" w14:textId="77777777" w:rsidTr="006C3B6B">
        <w:trPr>
          <w:trHeight w:val="277"/>
        </w:trPr>
        <w:tc>
          <w:tcPr>
            <w:tcW w:w="29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DB2FBD" w14:textId="77777777" w:rsidR="00A03A37" w:rsidRPr="003B1A3D" w:rsidRDefault="00A03A37" w:rsidP="006C3B6B">
            <w:pPr>
              <w:spacing w:after="0" w:line="240" w:lineRule="auto"/>
              <w:ind w:right="-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tudy p</w:t>
            </w: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atients admitted at facility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C31E3A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6B9C98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634111" w14:textId="77777777" w:rsidR="00A03A37" w:rsidRPr="003B1A3D" w:rsidRDefault="00A03A37" w:rsidP="006C3B6B">
            <w:pPr>
              <w:spacing w:after="0" w:line="240" w:lineRule="auto"/>
              <w:ind w:left="-108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C41ED1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</w:tr>
      <w:tr w:rsidR="00A03A37" w:rsidRPr="003B1A3D" w14:paraId="4C40A5E7" w14:textId="77777777" w:rsidTr="006C3B6B">
        <w:trPr>
          <w:trHeight w:val="277"/>
        </w:trPr>
        <w:tc>
          <w:tcPr>
            <w:tcW w:w="9530" w:type="dxa"/>
            <w:gridSpan w:val="5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55FC5473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 Capacity</w:t>
            </w:r>
          </w:p>
        </w:tc>
      </w:tr>
      <w:tr w:rsidR="00A03A37" w:rsidRPr="003B1A3D" w14:paraId="2B5661F4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67297EDC" w14:textId="77777777" w:rsidR="00A03A37" w:rsidRPr="003B1A3D" w:rsidRDefault="00A03A37" w:rsidP="006C3B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Doctor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DF4A5FF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910CF0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0AA4334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EE11102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A03A37" w:rsidRPr="003B1A3D" w14:paraId="510C1F10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2BF89A85" w14:textId="77777777" w:rsidR="00A03A37" w:rsidRPr="003B1A3D" w:rsidRDefault="00A03A37" w:rsidP="006C3B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Nurse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B4CA1BA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E54C5D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8AF65ED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BE5FC4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A03A37" w:rsidRPr="003B1A3D" w14:paraId="782C453D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59107889" w14:textId="77777777" w:rsidR="00A03A37" w:rsidRPr="003B1A3D" w:rsidRDefault="00A03A37" w:rsidP="006C3B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COVID care beds / Total beds</w:t>
            </w:r>
            <w:r w:rsidRPr="00175F78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7ED03C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22/38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AB795C2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20 / 22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FF8F57D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28/22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CEE973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82/82</w:t>
            </w:r>
          </w:p>
        </w:tc>
      </w:tr>
      <w:tr w:rsidR="00A03A37" w:rsidRPr="003B1A3D" w14:paraId="06EDB766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556925B4" w14:textId="77777777" w:rsidR="00A03A37" w:rsidRPr="003B1A3D" w:rsidRDefault="00A03A37" w:rsidP="006C3B6B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aff 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with COVID-19 </w:t>
            </w: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train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ing</w:t>
            </w:r>
            <w:r w:rsidRPr="00175F78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DD83DA3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C1687D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5D247D2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1A16E8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A03A37" w:rsidRPr="003B1A3D" w14:paraId="397F8F5E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68A173DB" w14:textId="77777777" w:rsidR="00A03A37" w:rsidRPr="003B1A3D" w:rsidRDefault="00A03A37" w:rsidP="006C3B6B">
            <w:pPr>
              <w:spacing w:after="0" w:line="240" w:lineRule="auto"/>
              <w:ind w:right="-11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PPE - face masks and gloves</w:t>
            </w:r>
            <w:r>
              <w:rPr>
                <w:vertAlign w:val="superscript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4E6946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D88A03" w14:textId="77777777" w:rsidR="00A03A37" w:rsidRPr="003B1A3D" w:rsidRDefault="00A03A37" w:rsidP="006C3B6B">
            <w:pPr>
              <w:spacing w:after="0" w:line="240" w:lineRule="auto"/>
              <w:ind w:left="-2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vailable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A337752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37563B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</w:tr>
      <w:tr w:rsidR="00A03A37" w:rsidRPr="003B1A3D" w14:paraId="42B4F846" w14:textId="77777777" w:rsidTr="006C3B6B">
        <w:trPr>
          <w:trHeight w:val="277"/>
        </w:trPr>
        <w:tc>
          <w:tcPr>
            <w:tcW w:w="2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ABD6D9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Power supply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5E2A88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928C3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1A91C5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570058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</w:tr>
      <w:tr w:rsidR="00A03A37" w:rsidRPr="003B1A3D" w14:paraId="2F995D1A" w14:textId="77777777" w:rsidTr="006C3B6B">
        <w:trPr>
          <w:trHeight w:val="277"/>
        </w:trPr>
        <w:tc>
          <w:tcPr>
            <w:tcW w:w="296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3A57A22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ritical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</w:t>
            </w:r>
            <w:r w:rsidRPr="003B1A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r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</w:t>
            </w:r>
            <w:r w:rsidRPr="003B1A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xygen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Pr="003B1A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l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3B1A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E4B48F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593BD532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76EBD7F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E68A54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03A37" w:rsidRPr="003B1A3D" w14:paraId="0CE4D1ED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29956CCA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Oxygen concentrators + cylinders</w:t>
            </w:r>
            <w:r w:rsidRPr="00C208E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47B39A7" w14:textId="77777777" w:rsidR="00A03A37" w:rsidRPr="003B1A3D" w:rsidRDefault="00A03A37" w:rsidP="006C3B6B">
            <w:pPr>
              <w:spacing w:after="0" w:line="240" w:lineRule="auto"/>
              <w:ind w:left="-20" w:right="-11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dequate suppl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5FA551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dequate supply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E55F29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color w:val="000000" w:themeColor="text1"/>
                <w:sz w:val="20"/>
                <w:szCs w:val="20"/>
              </w:rPr>
              <w:t>Limited suppl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24930E0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dequate supply</w:t>
            </w:r>
          </w:p>
        </w:tc>
      </w:tr>
      <w:tr w:rsidR="00A03A37" w:rsidRPr="003B1A3D" w14:paraId="79CF0D76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41562EB0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lowmeters for oxygen therapy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49FB9E" w14:textId="77777777" w:rsidR="00A03A37" w:rsidRPr="003B1A3D" w:rsidRDefault="00A03A37" w:rsidP="006C3B6B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82695">
              <w:rPr>
                <w:rFonts w:eastAsia="Times New Roman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46A28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FD615D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208E2">
              <w:rPr>
                <w:rFonts w:eastAsia="Times New Roman" w:cstheme="minorHAnsi"/>
                <w:color w:val="000000"/>
                <w:sz w:val="20"/>
                <w:szCs w:val="20"/>
              </w:rPr>
              <w:t>Limited suppl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310E286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2695">
              <w:rPr>
                <w:rFonts w:eastAsia="Times New Roman"/>
                <w:color w:val="000000" w:themeColor="text1"/>
                <w:sz w:val="20"/>
                <w:szCs w:val="20"/>
              </w:rPr>
              <w:t>Available</w:t>
            </w:r>
          </w:p>
        </w:tc>
      </w:tr>
      <w:tr w:rsidR="00A03A37" w:rsidRPr="003B1A3D" w14:paraId="6C69776D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17445F75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Oxygen delivery interface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50EBB16" w14:textId="77777777" w:rsidR="00A03A37" w:rsidRPr="003B1A3D" w:rsidRDefault="00A03A37" w:rsidP="006C3B6B">
            <w:pPr>
              <w:spacing w:after="0" w:line="240" w:lineRule="auto"/>
              <w:ind w:left="-110" w:right="-11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41EDE680">
              <w:rPr>
                <w:rFonts w:eastAsia="Times New Roman"/>
                <w:color w:val="000000" w:themeColor="text1"/>
                <w:sz w:val="20"/>
                <w:szCs w:val="20"/>
              </w:rPr>
              <w:t>Available (reused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2BFB95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F5F4CA2" w14:textId="77777777" w:rsidR="00A03A37" w:rsidRPr="003B1A3D" w:rsidRDefault="00A03A37" w:rsidP="006C3B6B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208E2">
              <w:rPr>
                <w:rFonts w:eastAsia="Times New Roman" w:cstheme="minorHAnsi"/>
                <w:color w:val="000000"/>
                <w:sz w:val="20"/>
                <w:szCs w:val="20"/>
              </w:rPr>
              <w:t>Available (reused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60BC3F5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208E2">
              <w:rPr>
                <w:rFonts w:eastAsia="Times New Roman" w:cstheme="minorHAnsi"/>
                <w:color w:val="000000"/>
                <w:sz w:val="20"/>
                <w:szCs w:val="20"/>
              </w:rPr>
              <w:t>Available (reused)</w:t>
            </w:r>
          </w:p>
        </w:tc>
      </w:tr>
      <w:tr w:rsidR="00A03A37" w:rsidRPr="003B1A3D" w14:paraId="07D37B35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2517803E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BIPAP &amp; CPAP Machine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19F96E1" w14:textId="77777777" w:rsidR="00A03A37" w:rsidRPr="003B1A3D" w:rsidRDefault="00A03A37" w:rsidP="006C3B6B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82695">
              <w:rPr>
                <w:rFonts w:eastAsia="Times New Roman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6BECBD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165CE92" w14:textId="77777777" w:rsidR="00A03A37" w:rsidRPr="003B1A3D" w:rsidRDefault="00A03A37" w:rsidP="006C3B6B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82695">
              <w:rPr>
                <w:rFonts w:eastAsia="Times New Roman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9B2B4E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82695">
              <w:rPr>
                <w:rFonts w:eastAsia="Times New Roman"/>
                <w:color w:val="000000" w:themeColor="text1"/>
                <w:sz w:val="20"/>
                <w:szCs w:val="20"/>
              </w:rPr>
              <w:t>Available</w:t>
            </w:r>
          </w:p>
        </w:tc>
      </w:tr>
      <w:tr w:rsidR="00A03A37" w:rsidRPr="003B1A3D" w14:paraId="223F6707" w14:textId="77777777" w:rsidTr="006C3B6B">
        <w:trPr>
          <w:trHeight w:val="277"/>
        </w:trPr>
        <w:tc>
          <w:tcPr>
            <w:tcW w:w="29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2A5FF1" w14:textId="77777777" w:rsidR="00A03A37" w:rsidRPr="003B1A3D" w:rsidRDefault="00A03A37" w:rsidP="006C3B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echanical </w:t>
            </w:r>
            <w:r w:rsidRPr="41EDE680">
              <w:rPr>
                <w:rFonts w:eastAsia="Times New Roman"/>
                <w:color w:val="000000" w:themeColor="text1"/>
                <w:sz w:val="20"/>
                <w:szCs w:val="20"/>
              </w:rPr>
              <w:t>Ventilators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AF8987" w14:textId="77777777" w:rsidR="00A03A37" w:rsidRPr="00C208E2" w:rsidRDefault="00A03A37" w:rsidP="006C3B6B">
            <w:pPr>
              <w:spacing w:after="0" w:line="240" w:lineRule="auto"/>
              <w:ind w:left="-110" w:right="-11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2695">
              <w:rPr>
                <w:rFonts w:eastAsia="Times New Roman"/>
                <w:color w:val="000000" w:themeColor="text1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3BC5E0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23074D" w14:textId="77777777" w:rsidR="00A03A37" w:rsidRPr="00C208E2" w:rsidRDefault="00A03A37" w:rsidP="006C3B6B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DC0883" w14:textId="77777777" w:rsidR="00A03A37" w:rsidRPr="00C208E2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48676F8B">
              <w:rPr>
                <w:rFonts w:eastAsia="Times New Roman"/>
                <w:color w:val="000000" w:themeColor="text1"/>
                <w:sz w:val="20"/>
                <w:szCs w:val="20"/>
              </w:rPr>
              <w:t>Available</w:t>
            </w:r>
          </w:p>
        </w:tc>
      </w:tr>
      <w:tr w:rsidR="00A03A37" w:rsidRPr="003B1A3D" w14:paraId="6C23759A" w14:textId="77777777" w:rsidTr="006C3B6B">
        <w:trPr>
          <w:trHeight w:val="277"/>
        </w:trPr>
        <w:tc>
          <w:tcPr>
            <w:tcW w:w="296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5603E6C" w14:textId="77777777" w:rsidR="00A03A37" w:rsidRPr="003B1A3D" w:rsidRDefault="00A03A37" w:rsidP="006C3B6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5CB6D2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Diagnostic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/M</w:t>
            </w:r>
            <w:r w:rsidRPr="65CB6D2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nitoring capacity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847AEFF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4111268E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A00FF16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346BF3E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03A37" w:rsidRPr="003B1A3D" w14:paraId="1D02C318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27638B1C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Pulse oximeter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0DC75E2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A3283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24B4410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C7EF17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269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vailable</w:t>
            </w:r>
          </w:p>
        </w:tc>
      </w:tr>
      <w:tr w:rsidR="00A03A37" w:rsidRPr="003B1A3D" w14:paraId="3F441C56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</w:tcPr>
          <w:p w14:paraId="0E03272B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Electrocardiogra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025FF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290556" w14:textId="77777777" w:rsidR="00A03A37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BE9653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99BF13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</w:tr>
      <w:tr w:rsidR="00A03A37" w:rsidRPr="003B1A3D" w14:paraId="2DFB9565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  <w:hideMark/>
          </w:tcPr>
          <w:p w14:paraId="32FFE051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Chest x-ray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D4D4B6F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53AA28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9B3894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7A69DA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</w:tr>
      <w:tr w:rsidR="00A03A37" w:rsidRPr="003B1A3D" w14:paraId="5B895844" w14:textId="77777777" w:rsidTr="006C3B6B">
        <w:trPr>
          <w:trHeight w:val="277"/>
        </w:trPr>
        <w:tc>
          <w:tcPr>
            <w:tcW w:w="2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9F093A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CT scan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31BF21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7E0C4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AA284F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D925B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</w:tr>
      <w:tr w:rsidR="00A03A37" w:rsidRPr="003B1A3D" w14:paraId="00D5DB08" w14:textId="77777777" w:rsidTr="006C3B6B">
        <w:trPr>
          <w:trHeight w:val="277"/>
        </w:trPr>
        <w:tc>
          <w:tcPr>
            <w:tcW w:w="296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3F0C00AB" w14:textId="77777777" w:rsidR="00A03A37" w:rsidRPr="00AB4095" w:rsidRDefault="00A03A37" w:rsidP="006C3B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B46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aboratory Capacit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4A82836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0BF7D3BF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3D830B3F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675346F4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03A37" w:rsidRPr="003B1A3D" w14:paraId="46A6ED94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</w:tcPr>
          <w:p w14:paraId="274073F6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asic Metabolic Pane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AD64B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FE406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F95EDA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B883D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</w:tr>
      <w:tr w:rsidR="00A03A37" w:rsidRPr="003B1A3D" w14:paraId="7F57B55C" w14:textId="77777777" w:rsidTr="006C3B6B">
        <w:trPr>
          <w:trHeight w:val="277"/>
        </w:trPr>
        <w:tc>
          <w:tcPr>
            <w:tcW w:w="29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F52720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flammatory markers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EAC0B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F0920F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203844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1B7B5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1A3D"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</w:tr>
      <w:tr w:rsidR="00A03A37" w:rsidRPr="003B1A3D" w14:paraId="0A63D7A2" w14:textId="77777777" w:rsidTr="006C3B6B">
        <w:trPr>
          <w:trHeight w:val="277"/>
        </w:trPr>
        <w:tc>
          <w:tcPr>
            <w:tcW w:w="296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62D574E5" w14:textId="77777777" w:rsidR="00A03A37" w:rsidRPr="004F18ED" w:rsidRDefault="00A03A37" w:rsidP="006C3B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B46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ritical Medications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31F25361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38757014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0C597FD1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60893284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03A37" w:rsidRPr="003B1A3D" w14:paraId="606C7779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</w:tcPr>
          <w:p w14:paraId="335427FC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8EC8F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C14E9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F148BB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7FFF2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</w:tr>
      <w:tr w:rsidR="00A03A37" w:rsidRPr="003B1A3D" w14:paraId="06CF1C5E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</w:tcPr>
          <w:p w14:paraId="3C3043E9" w14:textId="77777777" w:rsidR="00A03A37" w:rsidRPr="003B1A3D" w:rsidRDefault="00A03A37" w:rsidP="006C3B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mdesivi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AA0B2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7A91E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3C8112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7C14D74D">
              <w:rPr>
                <w:rFonts w:eastAsia="Times New Roman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3058E6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</w:tr>
      <w:tr w:rsidR="00A03A37" w:rsidRPr="003B1A3D" w14:paraId="6B752647" w14:textId="77777777" w:rsidTr="006C3B6B">
        <w:trPr>
          <w:trHeight w:val="277"/>
        </w:trPr>
        <w:tc>
          <w:tcPr>
            <w:tcW w:w="2960" w:type="dxa"/>
            <w:shd w:val="clear" w:color="auto" w:fill="auto"/>
            <w:vAlign w:val="center"/>
          </w:tcPr>
          <w:p w14:paraId="527FE716" w14:textId="77777777" w:rsidR="00A03A37" w:rsidRPr="003B1A3D" w:rsidRDefault="00A03A37" w:rsidP="006C3B6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FDF852F">
              <w:rPr>
                <w:rFonts w:eastAsia="Times New Roman"/>
                <w:color w:val="000000" w:themeColor="text1"/>
                <w:sz w:val="20"/>
                <w:szCs w:val="20"/>
              </w:rPr>
              <w:t>Vasopressor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D125E4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A748B5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9D4063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BC00BC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ailable</w:t>
            </w:r>
          </w:p>
        </w:tc>
      </w:tr>
      <w:tr w:rsidR="00A03A37" w:rsidRPr="003B1A3D" w14:paraId="1BD2EB4C" w14:textId="77777777" w:rsidTr="006C3B6B">
        <w:trPr>
          <w:trHeight w:val="277"/>
        </w:trPr>
        <w:tc>
          <w:tcPr>
            <w:tcW w:w="29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4A66E9" w14:textId="77777777" w:rsidR="00A03A37" w:rsidRPr="003B1A3D" w:rsidRDefault="00A03A37" w:rsidP="006C3B6B">
            <w:pPr>
              <w:spacing w:after="0" w:line="240" w:lineRule="auto"/>
              <w:ind w:right="-1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ntibodies or convalescent plasma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5AA88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FFF925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05B977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A8C679" w14:textId="77777777" w:rsidR="00A03A37" w:rsidRPr="003B1A3D" w:rsidRDefault="00A03A37" w:rsidP="006C3B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t Available</w:t>
            </w:r>
          </w:p>
        </w:tc>
      </w:tr>
      <w:tr w:rsidR="00A03A37" w:rsidRPr="003B1A3D" w14:paraId="6DBDFFDB" w14:textId="77777777" w:rsidTr="006C3B6B">
        <w:trPr>
          <w:trHeight w:val="288"/>
        </w:trPr>
        <w:tc>
          <w:tcPr>
            <w:tcW w:w="9530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98633" w14:textId="77777777" w:rsidR="00A03A37" w:rsidRPr="003B1A3D" w:rsidRDefault="00A03A37" w:rsidP="006C3B6B">
            <w:pPr>
              <w:pStyle w:val="CommentText"/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792D49F8">
              <w:rPr>
                <w:sz w:val="18"/>
                <w:szCs w:val="18"/>
                <w:vertAlign w:val="superscript"/>
              </w:rPr>
              <w:t>1</w:t>
            </w:r>
            <w:r w:rsidRPr="792D49F8">
              <w:rPr>
                <w:sz w:val="18"/>
                <w:szCs w:val="18"/>
              </w:rPr>
              <w:t xml:space="preserve">The SSD facility was a COVID-19 only referral hospital; </w:t>
            </w:r>
            <w:r w:rsidRPr="792D49F8">
              <w:rPr>
                <w:sz w:val="18"/>
                <w:szCs w:val="18"/>
                <w:vertAlign w:val="superscript"/>
              </w:rPr>
              <w:t xml:space="preserve">2 </w:t>
            </w:r>
            <w:r w:rsidRPr="792D49F8">
              <w:rPr>
                <w:rFonts w:eastAsia="Times"/>
                <w:color w:val="000000" w:themeColor="text1"/>
                <w:sz w:val="18"/>
                <w:szCs w:val="18"/>
              </w:rPr>
              <w:t xml:space="preserve">Staff considered trained if they received information on COVID-19 case management and infection prevention and control (IPC) for COVID-19 prior to study initiation; </w:t>
            </w:r>
            <w:r w:rsidRPr="792D49F8">
              <w:rPr>
                <w:rFonts w:eastAsia="Times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Including single use surgical masks and 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K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9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/KN9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asks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and disposable latex gloves; reusable eye protection was available in all facilities except the private hospital in Goma; 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IPAP/CPAP machines and ventilators were available in some facilities, a number of factors limited the use of invasive oxygen therapies including irregular electricity, lack of supplies and human resource constraints;  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sic metabolic panel includes complete blood panel, liver and kidney function; inflammatory markers including c-reactive protein, ferritin and/or sedimentation rate (ESR); 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792D49F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 DRC, remdesivir was a second line treatment (first line = hydroxychloroquine) and less severe cases may not have met eligibility protocol.</w:t>
            </w:r>
          </w:p>
        </w:tc>
      </w:tr>
    </w:tbl>
    <w:p w14:paraId="2D0D70A4" w14:textId="77777777" w:rsidR="00111AFC" w:rsidRDefault="00111AFC"/>
    <w:sectPr w:rsidR="001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A37"/>
    <w:rsid w:val="000C5A53"/>
    <w:rsid w:val="000F126F"/>
    <w:rsid w:val="00111AFC"/>
    <w:rsid w:val="00A0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14314"/>
  <w15:chartTrackingRefBased/>
  <w15:docId w15:val="{DEC5DA95-C78A-4AFA-A3B1-1BA57C90E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03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A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Doocy</dc:creator>
  <cp:keywords/>
  <dc:description/>
  <cp:lastModifiedBy>Shannon Doocy</cp:lastModifiedBy>
  <cp:revision>1</cp:revision>
  <dcterms:created xsi:type="dcterms:W3CDTF">2022-03-15T12:10:00Z</dcterms:created>
  <dcterms:modified xsi:type="dcterms:W3CDTF">2022-03-15T12:10:00Z</dcterms:modified>
</cp:coreProperties>
</file>